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92801" w14:textId="0E541DF9" w:rsidR="006113B0" w:rsidRDefault="00B9430A" w:rsidP="006113B0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ext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B9430A">
        <w:rPr>
          <w:rFonts w:ascii="Times New Roman" w:hAnsi="Times New Roman" w:cs="Times New Roman"/>
        </w:rPr>
        <w:t>Study questionnaire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056095FE" w14:textId="77777777" w:rsidR="006113B0" w:rsidRDefault="006113B0" w:rsidP="006113B0">
      <w:pPr>
        <w:pStyle w:val="NormalWeb"/>
      </w:pPr>
      <w:r>
        <w:t>This questionnaire aims to understand public knowledge and attitudes towards wastewater treatment works (WWTPs). Your honest responses will be crucial in shaping future communication and engagement efforts.</w:t>
      </w:r>
    </w:p>
    <w:p w14:paraId="6566ECC4" w14:textId="77777777" w:rsidR="006113B0" w:rsidRPr="00024AEC" w:rsidRDefault="006113B0" w:rsidP="006113B0">
      <w:p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As part of the University</w:t>
      </w:r>
      <w:r>
        <w:rPr>
          <w:rFonts w:ascii="Times New Roman" w:hAnsi="Times New Roman" w:cs="Times New Roman"/>
        </w:rPr>
        <w:t xml:space="preserve"> of Mpumalanga</w:t>
      </w:r>
      <w:r w:rsidRPr="00024AEC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PhD </w:t>
      </w:r>
      <w:r w:rsidRPr="00024AEC">
        <w:rPr>
          <w:rFonts w:ascii="Times New Roman" w:hAnsi="Times New Roman" w:cs="Times New Roman"/>
        </w:rPr>
        <w:t xml:space="preserve">programme, I, </w:t>
      </w:r>
      <w:r>
        <w:rPr>
          <w:rFonts w:ascii="Times New Roman" w:hAnsi="Times New Roman" w:cs="Times New Roman"/>
        </w:rPr>
        <w:t xml:space="preserve">Khumbelo </w:t>
      </w:r>
      <w:proofErr w:type="spellStart"/>
      <w:r>
        <w:rPr>
          <w:rFonts w:ascii="Times New Roman" w:hAnsi="Times New Roman" w:cs="Times New Roman"/>
        </w:rPr>
        <w:t>Mabadahanye</w:t>
      </w:r>
      <w:proofErr w:type="spellEnd"/>
      <w:r w:rsidRPr="00024AEC">
        <w:rPr>
          <w:rFonts w:ascii="Times New Roman" w:hAnsi="Times New Roman" w:cs="Times New Roman"/>
        </w:rPr>
        <w:t xml:space="preserve">, am conducting research </w:t>
      </w:r>
      <w:r>
        <w:rPr>
          <w:rFonts w:ascii="Times New Roman" w:hAnsi="Times New Roman" w:cs="Times New Roman"/>
        </w:rPr>
        <w:t>entitled “P</w:t>
      </w:r>
      <w:r w:rsidRPr="006A3717">
        <w:rPr>
          <w:rFonts w:ascii="Times New Roman" w:hAnsi="Times New Roman" w:cs="Times New Roman"/>
        </w:rPr>
        <w:t>ublic knowledge and attitudes towards wastewater treatment works (WWTPs)</w:t>
      </w:r>
      <w:r>
        <w:rPr>
          <w:rFonts w:ascii="Times New Roman" w:hAnsi="Times New Roman" w:cs="Times New Roman"/>
        </w:rPr>
        <w:t xml:space="preserve"> and</w:t>
      </w:r>
      <w:r w:rsidRPr="002300D6">
        <w:rPr>
          <w:rFonts w:ascii="Times New Roman" w:hAnsi="Times New Roman" w:cs="Times New Roman"/>
        </w:rPr>
        <w:t xml:space="preserve"> removing plastic pollutants</w:t>
      </w:r>
      <w:r>
        <w:rPr>
          <w:rFonts w:ascii="Times New Roman" w:hAnsi="Times New Roman" w:cs="Times New Roman"/>
        </w:rPr>
        <w:t xml:space="preserve"> in the Vhembe District, South Africa”</w:t>
      </w:r>
      <w:r w:rsidRPr="00024AEC">
        <w:rPr>
          <w:rFonts w:ascii="Times New Roman" w:hAnsi="Times New Roman" w:cs="Times New Roman"/>
        </w:rPr>
        <w:t xml:space="preserve">. If you </w:t>
      </w:r>
      <w:r>
        <w:rPr>
          <w:rFonts w:ascii="Times New Roman" w:hAnsi="Times New Roman" w:cs="Times New Roman"/>
        </w:rPr>
        <w:t>over 18 years old and live within the Vhembe District</w:t>
      </w:r>
      <w:r w:rsidRPr="00024AEC">
        <w:rPr>
          <w:rFonts w:ascii="Times New Roman" w:hAnsi="Times New Roman" w:cs="Times New Roman"/>
        </w:rPr>
        <w:t>, you are invited to complete the following survey which should take you approximately 10-15 minutes.</w:t>
      </w:r>
    </w:p>
    <w:p w14:paraId="3895FD96" w14:textId="77777777" w:rsidR="006113B0" w:rsidRPr="00024AEC" w:rsidRDefault="006113B0" w:rsidP="006113B0">
      <w:pPr>
        <w:spacing w:after="0" w:line="276" w:lineRule="auto"/>
        <w:rPr>
          <w:rFonts w:ascii="Times New Roman" w:hAnsi="Times New Roman" w:cs="Times New Roman"/>
        </w:rPr>
      </w:pPr>
    </w:p>
    <w:p w14:paraId="6D2E29EC" w14:textId="77777777" w:rsidR="006113B0" w:rsidRPr="006A3717" w:rsidRDefault="006113B0" w:rsidP="006113B0">
      <w:p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 xml:space="preserve">The project is supervised by </w:t>
      </w:r>
      <w:r>
        <w:rPr>
          <w:rFonts w:ascii="Times New Roman" w:hAnsi="Times New Roman" w:cs="Times New Roman"/>
        </w:rPr>
        <w:t>Dr Mwazvita Dalu</w:t>
      </w:r>
      <w:r w:rsidRPr="002B503F">
        <w:rPr>
          <w:rFonts w:ascii="Times New Roman" w:hAnsi="Times New Roman" w:cs="Times New Roman"/>
        </w:rPr>
        <w:t xml:space="preserve"> </w:t>
      </w:r>
      <w:r w:rsidRPr="003714D1">
        <w:rPr>
          <w:rFonts w:ascii="Times New Roman" w:hAnsi="Times New Roman" w:cs="Times New Roman"/>
        </w:rPr>
        <w:t>and</w:t>
      </w:r>
      <w:r w:rsidRPr="009B6741">
        <w:rPr>
          <w:rFonts w:ascii="Times New Roman" w:hAnsi="Times New Roman" w:cs="Times New Roman"/>
        </w:rPr>
        <w:t xml:space="preserve"> Dr Tatenda Dalu</w:t>
      </w:r>
      <w:r w:rsidRPr="00024AEC">
        <w:rPr>
          <w:rFonts w:ascii="Times New Roman" w:hAnsi="Times New Roman" w:cs="Times New Roman"/>
        </w:rPr>
        <w:t xml:space="preserve">. Should you have any questions or concerns please feel free to contact either of us. </w:t>
      </w:r>
      <w:r w:rsidRPr="006A3717">
        <w:rPr>
          <w:rFonts w:ascii="Times New Roman" w:hAnsi="Times New Roman" w:cs="Times New Roman"/>
        </w:rPr>
        <w:t xml:space="preserve">Dr Mwazvita Dalu: </w:t>
      </w:r>
      <w:hyperlink r:id="rId7" w:history="1">
        <w:r w:rsidRPr="006A3717">
          <w:rPr>
            <w:rStyle w:val="Hyperlink"/>
            <w:rFonts w:ascii="Times New Roman" w:hAnsi="Times New Roman" w:cs="Times New Roman"/>
          </w:rPr>
          <w:t>mwazvita.dalu@ump.ac.za</w:t>
        </w:r>
      </w:hyperlink>
      <w:r w:rsidRPr="006A3717">
        <w:rPr>
          <w:rFonts w:ascii="Times New Roman" w:hAnsi="Times New Roman" w:cs="Times New Roman"/>
        </w:rPr>
        <w:t xml:space="preserve">, Dr Tatenda Dalu: </w:t>
      </w:r>
      <w:hyperlink r:id="rId8" w:history="1">
        <w:r w:rsidRPr="006A3717">
          <w:rPr>
            <w:rStyle w:val="Hyperlink"/>
            <w:rFonts w:ascii="Times New Roman" w:hAnsi="Times New Roman" w:cs="Times New Roman"/>
          </w:rPr>
          <w:t>tatenda.dalu@ump.ac.za</w:t>
        </w:r>
      </w:hyperlink>
      <w:r w:rsidRPr="006A3717">
        <w:rPr>
          <w:rFonts w:ascii="Times New Roman" w:hAnsi="Times New Roman" w:cs="Times New Roman"/>
        </w:rPr>
        <w:t xml:space="preserve"> or Khumbelo </w:t>
      </w:r>
      <w:proofErr w:type="spellStart"/>
      <w:r w:rsidRPr="006A3717">
        <w:rPr>
          <w:rFonts w:ascii="Times New Roman" w:hAnsi="Times New Roman" w:cs="Times New Roman"/>
        </w:rPr>
        <w:t>Mabadahany</w:t>
      </w:r>
      <w:r>
        <w:rPr>
          <w:rFonts w:ascii="Times New Roman" w:hAnsi="Times New Roman" w:cs="Times New Roman"/>
        </w:rPr>
        <w:t>e</w:t>
      </w:r>
      <w:proofErr w:type="spellEnd"/>
      <w:r w:rsidRPr="006A3717">
        <w:rPr>
          <w:rFonts w:ascii="Times New Roman" w:hAnsi="Times New Roman" w:cs="Times New Roman"/>
        </w:rPr>
        <w:t>: mabadahanyek</w:t>
      </w:r>
      <w:hyperlink r:id="rId9" w:history="1">
        <w:r w:rsidRPr="006A3717">
          <w:rPr>
            <w:rStyle w:val="Hyperlink"/>
            <w:rFonts w:ascii="Times New Roman" w:hAnsi="Times New Roman" w:cs="Times New Roman"/>
          </w:rPr>
          <w:t>@gmail.com</w:t>
        </w:r>
      </w:hyperlink>
      <w:r w:rsidRPr="006A3717">
        <w:rPr>
          <w:rFonts w:ascii="Times New Roman" w:hAnsi="Times New Roman" w:cs="Times New Roman"/>
        </w:rPr>
        <w:t xml:space="preserve">. </w:t>
      </w:r>
    </w:p>
    <w:p w14:paraId="1F0B390C" w14:textId="77777777" w:rsidR="006113B0" w:rsidRPr="006A3717" w:rsidRDefault="006113B0" w:rsidP="006113B0">
      <w:pPr>
        <w:spacing w:after="0" w:line="276" w:lineRule="auto"/>
        <w:rPr>
          <w:rFonts w:ascii="Times New Roman" w:hAnsi="Times New Roman" w:cs="Times New Roman"/>
        </w:rPr>
      </w:pPr>
    </w:p>
    <w:p w14:paraId="0C985402" w14:textId="77777777" w:rsidR="006113B0" w:rsidRPr="00024AEC" w:rsidRDefault="006113B0" w:rsidP="006113B0">
      <w:p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Please note the following before completing the questionnaire.</w:t>
      </w:r>
    </w:p>
    <w:p w14:paraId="4ADB919D" w14:textId="77777777" w:rsidR="006113B0" w:rsidRPr="00024AEC" w:rsidRDefault="006113B0" w:rsidP="006113B0">
      <w:pPr>
        <w:numPr>
          <w:ilvl w:val="0"/>
          <w:numId w:val="9"/>
        </w:num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This questionnaire is completely voluntary,</w:t>
      </w:r>
    </w:p>
    <w:p w14:paraId="646E1969" w14:textId="77777777" w:rsidR="006113B0" w:rsidRPr="00024AEC" w:rsidRDefault="006113B0" w:rsidP="006113B0">
      <w:pPr>
        <w:numPr>
          <w:ilvl w:val="0"/>
          <w:numId w:val="9"/>
        </w:num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You must be 18 years or older to complete the survey,</w:t>
      </w:r>
    </w:p>
    <w:p w14:paraId="6ED1C821" w14:textId="77777777" w:rsidR="006113B0" w:rsidRPr="00024AEC" w:rsidRDefault="006113B0" w:rsidP="006113B0">
      <w:pPr>
        <w:numPr>
          <w:ilvl w:val="0"/>
          <w:numId w:val="9"/>
        </w:num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All answers will remain anonymous, with no way to identify the respondent,</w:t>
      </w:r>
    </w:p>
    <w:p w14:paraId="00F784EA" w14:textId="77777777" w:rsidR="006113B0" w:rsidRPr="00024AEC" w:rsidRDefault="006113B0" w:rsidP="006113B0">
      <w:pPr>
        <w:numPr>
          <w:ilvl w:val="0"/>
          <w:numId w:val="9"/>
        </w:num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You are free to exit the questionnaire without having your answers recorded, simply by exiting the questionnaire at any time,</w:t>
      </w:r>
    </w:p>
    <w:p w14:paraId="32B2C047" w14:textId="77777777" w:rsidR="006113B0" w:rsidRPr="00024AEC" w:rsidRDefault="006113B0" w:rsidP="006113B0">
      <w:pPr>
        <w:numPr>
          <w:ilvl w:val="0"/>
          <w:numId w:val="9"/>
        </w:num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The information collected will be used for publication and by answering the questionnaire, you give consent for your results to be used for this research.</w:t>
      </w:r>
    </w:p>
    <w:p w14:paraId="0E873146" w14:textId="77777777" w:rsidR="006113B0" w:rsidRPr="00024AEC" w:rsidRDefault="006113B0" w:rsidP="006113B0">
      <w:pPr>
        <w:numPr>
          <w:ilvl w:val="0"/>
          <w:numId w:val="9"/>
        </w:numPr>
        <w:spacing w:after="0" w:line="276" w:lineRule="auto"/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You are entitled to view the results of this study, upon completion (December 202</w:t>
      </w:r>
      <w:r>
        <w:rPr>
          <w:rFonts w:ascii="Times New Roman" w:hAnsi="Times New Roman" w:cs="Times New Roman"/>
        </w:rPr>
        <w:t>4</w:t>
      </w:r>
      <w:r w:rsidRPr="00024AEC">
        <w:rPr>
          <w:rFonts w:ascii="Times New Roman" w:hAnsi="Times New Roman" w:cs="Times New Roman"/>
        </w:rPr>
        <w:t>). You may do so by contacting myself</w:t>
      </w:r>
      <w:r>
        <w:rPr>
          <w:rFonts w:ascii="Times New Roman" w:hAnsi="Times New Roman" w:cs="Times New Roman"/>
        </w:rPr>
        <w:t xml:space="preserve">, Dr M Dalu </w:t>
      </w:r>
      <w:r w:rsidRPr="00024AEC">
        <w:rPr>
          <w:rFonts w:ascii="Times New Roman" w:hAnsi="Times New Roman" w:cs="Times New Roman"/>
        </w:rPr>
        <w:t xml:space="preserve">or Dr </w:t>
      </w:r>
      <w:r>
        <w:rPr>
          <w:rFonts w:ascii="Times New Roman" w:hAnsi="Times New Roman" w:cs="Times New Roman"/>
        </w:rPr>
        <w:t xml:space="preserve">T </w:t>
      </w:r>
      <w:r w:rsidRPr="00024AEC">
        <w:rPr>
          <w:rFonts w:ascii="Times New Roman" w:hAnsi="Times New Roman" w:cs="Times New Roman"/>
        </w:rPr>
        <w:t>Dalu.</w:t>
      </w:r>
    </w:p>
    <w:p w14:paraId="737A025C" w14:textId="77777777" w:rsidR="006113B0" w:rsidRPr="00024AEC" w:rsidRDefault="006113B0" w:rsidP="006113B0">
      <w:pPr>
        <w:rPr>
          <w:rFonts w:ascii="Times New Roman" w:hAnsi="Times New Roman" w:cs="Times New Roman"/>
        </w:rPr>
      </w:pPr>
      <w:r w:rsidRPr="00024AEC">
        <w:rPr>
          <w:rFonts w:ascii="Times New Roman" w:hAnsi="Times New Roman" w:cs="Times New Roman"/>
        </w:rPr>
        <w:t>Please answer the following questions, selecting the answer which most applies to you.</w:t>
      </w:r>
    </w:p>
    <w:p w14:paraId="2AB98743" w14:textId="77777777" w:rsidR="006113B0" w:rsidRPr="006A3717" w:rsidRDefault="006113B0" w:rsidP="006113B0">
      <w:pPr>
        <w:pStyle w:val="NormalWeb"/>
        <w:rPr>
          <w:lang w:val="en-ZW"/>
        </w:rPr>
      </w:pPr>
    </w:p>
    <w:p w14:paraId="2A86CC90" w14:textId="77777777" w:rsidR="006113B0" w:rsidRPr="006A3717" w:rsidRDefault="006113B0" w:rsidP="006113B0">
      <w:pPr>
        <w:tabs>
          <w:tab w:val="num" w:pos="426"/>
        </w:tabs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</w:rPr>
      </w:pPr>
      <w:r w:rsidRPr="006A3717">
        <w:rPr>
          <w:rFonts w:ascii="Times New Roman" w:hAnsi="Times New Roman" w:cs="Times New Roman"/>
          <w:b/>
          <w:bCs/>
        </w:rPr>
        <w:t>Part 1: Demographics</w:t>
      </w:r>
    </w:p>
    <w:p w14:paraId="10628522" w14:textId="77777777" w:rsidR="006113B0" w:rsidRDefault="006113B0" w:rsidP="006113B0">
      <w:pPr>
        <w:numPr>
          <w:ilvl w:val="0"/>
          <w:numId w:val="1"/>
        </w:numPr>
        <w:spacing w:after="0" w:line="240" w:lineRule="auto"/>
        <w:ind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Age: </w:t>
      </w:r>
    </w:p>
    <w:p w14:paraId="2E9A3482" w14:textId="77777777" w:rsidR="006113B0" w:rsidRPr="005F792D" w:rsidRDefault="006113B0" w:rsidP="006113B0">
      <w:pPr>
        <w:pStyle w:val="ListParagraph"/>
        <w:numPr>
          <w:ilvl w:val="0"/>
          <w:numId w:val="7"/>
        </w:numPr>
        <w:spacing w:after="0" w:line="240" w:lineRule="auto"/>
        <w:ind w:left="1418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18-24 </w:t>
      </w:r>
    </w:p>
    <w:p w14:paraId="6CDD19D1" w14:textId="77777777" w:rsidR="006113B0" w:rsidRPr="005F792D" w:rsidRDefault="006113B0" w:rsidP="006113B0">
      <w:pPr>
        <w:pStyle w:val="ListParagraph"/>
        <w:numPr>
          <w:ilvl w:val="0"/>
          <w:numId w:val="7"/>
        </w:numPr>
        <w:spacing w:after="0" w:line="240" w:lineRule="auto"/>
        <w:ind w:left="1418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25-34 </w:t>
      </w:r>
    </w:p>
    <w:p w14:paraId="793468C6" w14:textId="77777777" w:rsidR="006113B0" w:rsidRPr="005F792D" w:rsidRDefault="006113B0" w:rsidP="006113B0">
      <w:pPr>
        <w:pStyle w:val="ListParagraph"/>
        <w:numPr>
          <w:ilvl w:val="0"/>
          <w:numId w:val="7"/>
        </w:numPr>
        <w:spacing w:after="0" w:line="240" w:lineRule="auto"/>
        <w:ind w:left="1418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35-44 </w:t>
      </w:r>
    </w:p>
    <w:p w14:paraId="6AA46BE3" w14:textId="77777777" w:rsidR="006113B0" w:rsidRPr="005F792D" w:rsidRDefault="006113B0" w:rsidP="006113B0">
      <w:pPr>
        <w:pStyle w:val="ListParagraph"/>
        <w:numPr>
          <w:ilvl w:val="0"/>
          <w:numId w:val="7"/>
        </w:numPr>
        <w:spacing w:after="0" w:line="240" w:lineRule="auto"/>
        <w:ind w:left="1418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45-54 </w:t>
      </w:r>
    </w:p>
    <w:p w14:paraId="40CBDC53" w14:textId="77777777" w:rsidR="006113B0" w:rsidRPr="005F792D" w:rsidRDefault="006113B0" w:rsidP="006113B0">
      <w:pPr>
        <w:pStyle w:val="ListParagraph"/>
        <w:numPr>
          <w:ilvl w:val="0"/>
          <w:numId w:val="7"/>
        </w:numPr>
        <w:spacing w:after="0" w:line="240" w:lineRule="auto"/>
        <w:ind w:left="1418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55+ </w:t>
      </w:r>
    </w:p>
    <w:p w14:paraId="67D03577" w14:textId="77777777" w:rsidR="006113B0" w:rsidRPr="005F792D" w:rsidRDefault="006113B0" w:rsidP="006113B0">
      <w:pPr>
        <w:pStyle w:val="ListParagraph"/>
        <w:numPr>
          <w:ilvl w:val="0"/>
          <w:numId w:val="7"/>
        </w:numPr>
        <w:spacing w:after="0" w:line="240" w:lineRule="auto"/>
        <w:ind w:left="1418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refer not to answer</w:t>
      </w:r>
    </w:p>
    <w:p w14:paraId="39A003DA" w14:textId="77777777" w:rsidR="006113B0" w:rsidRPr="005E3C5B" w:rsidRDefault="006113B0" w:rsidP="006113B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Gender:</w:t>
      </w:r>
    </w:p>
    <w:p w14:paraId="4AC09212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Male</w:t>
      </w:r>
    </w:p>
    <w:p w14:paraId="58B08824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Female</w:t>
      </w:r>
    </w:p>
    <w:p w14:paraId="0763B17C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n-binary</w:t>
      </w:r>
    </w:p>
    <w:p w14:paraId="169CA4D0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refer not to say</w:t>
      </w:r>
    </w:p>
    <w:p w14:paraId="126B6CF9" w14:textId="77777777" w:rsidR="006113B0" w:rsidRPr="005E3C5B" w:rsidRDefault="006113B0" w:rsidP="006113B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lastRenderedPageBreak/>
        <w:t>Highest level of education completed:</w:t>
      </w:r>
    </w:p>
    <w:p w14:paraId="3E4042C8" w14:textId="77777777" w:rsidR="006113B0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educated</w:t>
      </w:r>
    </w:p>
    <w:p w14:paraId="424EC095" w14:textId="77777777" w:rsidR="006113B0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rimary school</w:t>
      </w:r>
    </w:p>
    <w:p w14:paraId="623EEA5F" w14:textId="77777777" w:rsidR="006113B0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igh School</w:t>
      </w:r>
    </w:p>
    <w:p w14:paraId="22B21AFA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Certificate</w:t>
      </w:r>
    </w:p>
    <w:p w14:paraId="25C1A1D8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iploma</w:t>
      </w:r>
    </w:p>
    <w:p w14:paraId="106A97B7" w14:textId="77777777" w:rsidR="006113B0" w:rsidRPr="005E3C5B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egree</w:t>
      </w:r>
    </w:p>
    <w:p w14:paraId="644AFC74" w14:textId="77777777" w:rsidR="006113B0" w:rsidRDefault="006113B0" w:rsidP="006113B0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ostgraduate degree</w:t>
      </w:r>
    </w:p>
    <w:p w14:paraId="2BC3D817" w14:textId="77777777" w:rsidR="006113B0" w:rsidRDefault="006113B0" w:rsidP="006113B0">
      <w:pPr>
        <w:spacing w:after="0" w:line="240" w:lineRule="auto"/>
        <w:ind w:left="709" w:hanging="283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4.   </w:t>
      </w: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Employment status</w:t>
      </w: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ab/>
      </w:r>
    </w:p>
    <w:p w14:paraId="1345BE0E" w14:textId="77777777" w:rsidR="006113B0" w:rsidRPr="006A3717" w:rsidRDefault="006113B0" w:rsidP="006113B0">
      <w:pPr>
        <w:pStyle w:val="ListParagraph"/>
        <w:numPr>
          <w:ilvl w:val="2"/>
          <w:numId w:val="8"/>
        </w:numPr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tudent/Unemployed</w:t>
      </w:r>
    </w:p>
    <w:p w14:paraId="7598CE70" w14:textId="77777777" w:rsidR="006113B0" w:rsidRPr="006A3717" w:rsidRDefault="006113B0" w:rsidP="006113B0">
      <w:pPr>
        <w:pStyle w:val="ListParagraph"/>
        <w:numPr>
          <w:ilvl w:val="2"/>
          <w:numId w:val="8"/>
        </w:numPr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elf-employed</w:t>
      </w:r>
    </w:p>
    <w:p w14:paraId="0234971A" w14:textId="77777777" w:rsidR="006113B0" w:rsidRPr="006A3717" w:rsidRDefault="006113B0" w:rsidP="006113B0">
      <w:pPr>
        <w:pStyle w:val="ListParagraph"/>
        <w:numPr>
          <w:ilvl w:val="2"/>
          <w:numId w:val="8"/>
        </w:numPr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Retired </w:t>
      </w:r>
    </w:p>
    <w:p w14:paraId="36957007" w14:textId="77777777" w:rsidR="006113B0" w:rsidRPr="006A3717" w:rsidRDefault="006113B0" w:rsidP="006113B0">
      <w:pPr>
        <w:pStyle w:val="ListParagraph"/>
        <w:numPr>
          <w:ilvl w:val="2"/>
          <w:numId w:val="8"/>
        </w:numPr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Unemployed </w:t>
      </w:r>
    </w:p>
    <w:p w14:paraId="1DF77D23" w14:textId="77777777" w:rsidR="006113B0" w:rsidRPr="006A3717" w:rsidRDefault="006113B0" w:rsidP="006113B0">
      <w:pPr>
        <w:pStyle w:val="ListParagraph"/>
        <w:numPr>
          <w:ilvl w:val="2"/>
          <w:numId w:val="8"/>
        </w:numPr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6A3717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Employed</w:t>
      </w:r>
    </w:p>
    <w:p w14:paraId="3A8861DC" w14:textId="77777777" w:rsidR="006113B0" w:rsidRPr="005E3C5B" w:rsidRDefault="006113B0" w:rsidP="006113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Part 2: Awareness and Knowledge</w:t>
      </w:r>
    </w:p>
    <w:p w14:paraId="1D1F0CF7" w14:textId="77777777" w:rsidR="006113B0" w:rsidRPr="005E3C5B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ave you ever heard of a wastewater treatment work (WWTP)?</w:t>
      </w:r>
    </w:p>
    <w:p w14:paraId="4B41239D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1D002D9B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2AE2588B" w14:textId="77777777" w:rsidR="006113B0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f yes, what do you understand a WWTP to be? (Please answer in your own words)</w:t>
      </w:r>
    </w:p>
    <w:p w14:paraId="486BA00A" w14:textId="77777777" w:rsidR="006113B0" w:rsidRPr="005E3C5B" w:rsidRDefault="006113B0" w:rsidP="006113B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3E78DC7" w14:textId="77777777" w:rsidR="006113B0" w:rsidRPr="005E3C5B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f you answered yes to question 1, what is your understanding of what a wastewater treatment works does? (</w:t>
      </w: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Select all that apply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) </w:t>
      </w:r>
    </w:p>
    <w:p w14:paraId="4536E595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Cleans wastewater before releasing it back into the environment</w:t>
      </w:r>
    </w:p>
    <w:p w14:paraId="66125A3F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rocesses solid waste</w:t>
      </w:r>
    </w:p>
    <w:p w14:paraId="691D09E9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Generates electricity</w:t>
      </w:r>
    </w:p>
    <w:p w14:paraId="1A12267C" w14:textId="77777777" w:rsidR="006113B0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'm not sure</w:t>
      </w:r>
    </w:p>
    <w:p w14:paraId="455B19AB" w14:textId="77777777" w:rsidR="006113B0" w:rsidRPr="005E3C5B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n your opinion, how important is it for a community to have a functioning WWTP?</w:t>
      </w:r>
    </w:p>
    <w:p w14:paraId="52F49EEB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important</w:t>
      </w:r>
    </w:p>
    <w:p w14:paraId="0D81897F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important</w:t>
      </w:r>
    </w:p>
    <w:p w14:paraId="3D8484BC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eutral</w:t>
      </w:r>
    </w:p>
    <w:p w14:paraId="1FE4F199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unimportant</w:t>
      </w:r>
    </w:p>
    <w:p w14:paraId="2D153122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important at all</w:t>
      </w:r>
    </w:p>
    <w:p w14:paraId="210AA1D2" w14:textId="77777777" w:rsidR="006113B0" w:rsidRPr="005E3C5B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Where does your household wastewater eventually go? (</w:t>
      </w: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Select all that apply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) </w:t>
      </w:r>
    </w:p>
    <w:p w14:paraId="2FEEBF2B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ublic sewer system</w:t>
      </w:r>
    </w:p>
    <w:p w14:paraId="7528B234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eptic tank</w:t>
      </w:r>
    </w:p>
    <w:p w14:paraId="35497013" w14:textId="77777777" w:rsidR="006113B0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</w:t>
      </w:r>
      <w:r w:rsidRPr="005F792D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 </w:t>
      </w:r>
    </w:p>
    <w:p w14:paraId="5D5D540E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ther (please specify)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: ……………………………………………………….</w:t>
      </w:r>
    </w:p>
    <w:p w14:paraId="606E7E0B" w14:textId="77777777" w:rsidR="006113B0" w:rsidRPr="005E3C5B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Are you aware of the existence of wastewater treatment works in your community?</w:t>
      </w:r>
    </w:p>
    <w:p w14:paraId="09E6477D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62513191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5FE7797D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</w:t>
      </w:r>
    </w:p>
    <w:p w14:paraId="4E2CAD3D" w14:textId="77777777" w:rsidR="006113B0" w:rsidRPr="005E3C5B" w:rsidRDefault="006113B0" w:rsidP="006113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close do you live to a wastewater treatment work (if aware)?</w:t>
      </w:r>
    </w:p>
    <w:p w14:paraId="22FEEE87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lastRenderedPageBreak/>
        <w:t>Less than 1 km</w:t>
      </w:r>
    </w:p>
    <w:p w14:paraId="29118411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1-5 km</w:t>
      </w:r>
    </w:p>
    <w:p w14:paraId="20043D8B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More than 5 km</w:t>
      </w:r>
    </w:p>
    <w:p w14:paraId="5DB9CE44" w14:textId="77777777" w:rsidR="006113B0" w:rsidRPr="005E3C5B" w:rsidRDefault="006113B0" w:rsidP="006113B0">
      <w:pPr>
        <w:numPr>
          <w:ilvl w:val="1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 of location</w:t>
      </w:r>
    </w:p>
    <w:p w14:paraId="3C2AFF90" w14:textId="77777777" w:rsidR="006113B0" w:rsidRPr="005E3C5B" w:rsidRDefault="006113B0" w:rsidP="006113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Part 3: Perceptions</w:t>
      </w:r>
    </w:p>
    <w:p w14:paraId="589B10A0" w14:textId="77777777" w:rsidR="006113B0" w:rsidRPr="005E3C5B" w:rsidRDefault="006113B0" w:rsidP="006113B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Please rate your level of agreement with the following statements: (Use a scale of 1 - Strongly Disagree, 2 - Disagree, 3 - Neutral, 4 - Agree, 5 - Strongly Agree) </w:t>
      </w:r>
    </w:p>
    <w:tbl>
      <w:tblPr>
        <w:tblW w:w="8360" w:type="dxa"/>
        <w:tblInd w:w="7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60"/>
        <w:gridCol w:w="960"/>
        <w:gridCol w:w="960"/>
        <w:gridCol w:w="960"/>
        <w:gridCol w:w="960"/>
        <w:gridCol w:w="960"/>
      </w:tblGrid>
      <w:tr w:rsidR="006113B0" w:rsidRPr="005F792D" w14:paraId="41523459" w14:textId="77777777" w:rsidTr="00F80902">
        <w:trPr>
          <w:trHeight w:val="792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9B7BF" w14:textId="77777777" w:rsidR="006113B0" w:rsidRPr="005F792D" w:rsidRDefault="006113B0" w:rsidP="00F8090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AEA42" w14:textId="77777777" w:rsidR="006113B0" w:rsidRPr="005F792D" w:rsidRDefault="006113B0" w:rsidP="00F8090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 - Strongly Disa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9D7F2" w14:textId="77777777" w:rsidR="006113B0" w:rsidRPr="005F792D" w:rsidRDefault="006113B0" w:rsidP="00F8090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 - Disa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E1D08" w14:textId="77777777" w:rsidR="006113B0" w:rsidRPr="005F792D" w:rsidRDefault="006113B0" w:rsidP="00F8090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 - Neutr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C85A2" w14:textId="77777777" w:rsidR="006113B0" w:rsidRPr="005F792D" w:rsidRDefault="006113B0" w:rsidP="00F8090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 - Agre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F8DDD" w14:textId="77777777" w:rsidR="006113B0" w:rsidRPr="005F792D" w:rsidRDefault="006113B0" w:rsidP="00F80902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 - Strongly Agree</w:t>
            </w:r>
          </w:p>
        </w:tc>
      </w:tr>
      <w:tr w:rsidR="006113B0" w:rsidRPr="005F792D" w14:paraId="5E7920B9" w14:textId="77777777" w:rsidTr="00F80902">
        <w:trPr>
          <w:trHeight w:val="528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F04BD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TPs are smelly and unpleasant to live near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5884D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AA9F1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676B0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42C9B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01B04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13B0" w:rsidRPr="005F792D" w14:paraId="52692502" w14:textId="77777777" w:rsidTr="00F80902">
        <w:trPr>
          <w:trHeight w:val="528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942DB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TPs are a necessary evil for modern society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6A9BD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AC43A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6B59E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2525A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2E2C60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13B0" w:rsidRPr="005F792D" w14:paraId="2277A6A5" w14:textId="77777777" w:rsidTr="00F80902">
        <w:trPr>
          <w:trHeight w:val="528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D982B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TPs can be a positive contribution to the environment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36650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8E9DA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FFB0F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F1E08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FD97F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13B0" w:rsidRPr="005F792D" w14:paraId="3AE014AE" w14:textId="77777777" w:rsidTr="00F80902">
        <w:trPr>
          <w:trHeight w:val="792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0C2AF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would be concerned about property values if a WWTP was built in my </w:t>
            </w:r>
            <w:proofErr w:type="spellStart"/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ghborhood</w:t>
            </w:r>
            <w:proofErr w:type="spellEnd"/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99D00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88D248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7E05C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6F8D8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564FD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113B0" w:rsidRPr="005F792D" w14:paraId="7023AE4E" w14:textId="77777777" w:rsidTr="00F80902">
        <w:trPr>
          <w:trHeight w:val="528"/>
        </w:trPr>
        <w:tc>
          <w:tcPr>
            <w:tcW w:w="3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617B9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m interested in learning more about how WWTPs work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8FD1B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2DA0A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37452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623A97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E93AA" w14:textId="77777777" w:rsidR="006113B0" w:rsidRPr="005F792D" w:rsidRDefault="006113B0" w:rsidP="00F809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F79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3E2E677" w14:textId="77777777" w:rsidR="006113B0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 Do you have any concerns about the potential impact of WWTPs on the environment or public health? </w:t>
      </w:r>
    </w:p>
    <w:p w14:paraId="52B02E15" w14:textId="77777777" w:rsidR="006113B0" w:rsidRDefault="006113B0" w:rsidP="006113B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BE4C713" w14:textId="77777777" w:rsidR="006113B0" w:rsidRPr="005E3C5B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How important do you believe wastewater treatment works are for our community? </w:t>
      </w:r>
    </w:p>
    <w:p w14:paraId="22B60FE0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important</w:t>
      </w:r>
    </w:p>
    <w:p w14:paraId="3D8BD466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important</w:t>
      </w:r>
    </w:p>
    <w:p w14:paraId="38602698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very important</w:t>
      </w:r>
    </w:p>
    <w:p w14:paraId="5BB57161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important at all</w:t>
      </w:r>
    </w:p>
    <w:p w14:paraId="5ACB801C" w14:textId="77777777" w:rsidR="006113B0" w:rsidRPr="005E3C5B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o you have any concerns about living near a wastewater treatment works? (</w:t>
      </w: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Select all that apply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) </w:t>
      </w:r>
    </w:p>
    <w:p w14:paraId="4BFEA543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dors</w:t>
      </w:r>
    </w:p>
    <w:p w14:paraId="0316D52F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Environmental pollution</w:t>
      </w:r>
    </w:p>
    <w:p w14:paraId="1DFD1763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ealth risks</w:t>
      </w:r>
    </w:p>
    <w:p w14:paraId="1176E3FF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roperty values decreasing</w:t>
      </w:r>
    </w:p>
    <w:p w14:paraId="19156C81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 have no concerns</w:t>
      </w:r>
    </w:p>
    <w:p w14:paraId="65F0538C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ther (please specify</w:t>
      </w:r>
      <w:proofErr w:type="gramStart"/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):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</w:t>
      </w:r>
      <w:proofErr w:type="gramEnd"/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</w:t>
      </w:r>
      <w:proofErr w:type="gramStart"/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..</w:t>
      </w:r>
      <w:proofErr w:type="gramEnd"/>
    </w:p>
    <w:p w14:paraId="4FC21506" w14:textId="77777777" w:rsidR="006113B0" w:rsidRPr="005E3C5B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lastRenderedPageBreak/>
        <w:t xml:space="preserve">If you answered yes to question 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3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, how would you feel about increased public education efforts regarding the safety and benefits of wastewater treatment works? </w:t>
      </w:r>
    </w:p>
    <w:p w14:paraId="63AD67FC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supportive</w:t>
      </w:r>
    </w:p>
    <w:p w14:paraId="0E7B2277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supportive</w:t>
      </w:r>
    </w:p>
    <w:p w14:paraId="24E5E2A2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eutral</w:t>
      </w:r>
    </w:p>
    <w:p w14:paraId="22342B8F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opposed</w:t>
      </w:r>
    </w:p>
    <w:p w14:paraId="4677C419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opposed</w:t>
      </w:r>
    </w:p>
    <w:p w14:paraId="7BAAC0EE" w14:textId="77777777" w:rsidR="006113B0" w:rsidRPr="005E3C5B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Which of the following words or phrases best describe what comes to mind when you think of wastewater treatment works? (</w:t>
      </w: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Choose all that apply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)</w:t>
      </w:r>
    </w:p>
    <w:p w14:paraId="60B86019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ecessary</w:t>
      </w:r>
    </w:p>
    <w:p w14:paraId="1C4B7FD1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Unpleasant </w:t>
      </w:r>
      <w:proofErr w:type="spellStart"/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dor</w:t>
      </w:r>
      <w:proofErr w:type="spellEnd"/>
    </w:p>
    <w:p w14:paraId="17733B83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Environmental protection</w:t>
      </w:r>
    </w:p>
    <w:p w14:paraId="3ABEC81D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ublic health risk</w:t>
      </w:r>
    </w:p>
    <w:p w14:paraId="440FCADD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utdated technology</w:t>
      </w:r>
    </w:p>
    <w:p w14:paraId="2CE66152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Other (Please specify): 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.</w:t>
      </w:r>
    </w:p>
    <w:p w14:paraId="1D3042E2" w14:textId="77777777" w:rsidR="006113B0" w:rsidRPr="005E3C5B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o you have any concerns about living near a wastewater treatment work?</w:t>
      </w:r>
    </w:p>
    <w:p w14:paraId="5F82A580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321411B1" w14:textId="77777777" w:rsidR="006113B0" w:rsidRPr="005E3C5B" w:rsidRDefault="006113B0" w:rsidP="006113B0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46F7863F" w14:textId="77777777" w:rsidR="006113B0" w:rsidRDefault="006113B0" w:rsidP="006113B0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If you answered yes to question 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7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, please elaborate on your concerns: </w:t>
      </w:r>
    </w:p>
    <w:p w14:paraId="20E5FBA6" w14:textId="77777777" w:rsidR="006113B0" w:rsidRPr="005E3C5B" w:rsidRDefault="006113B0" w:rsidP="006113B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1F3E433" w14:textId="77777777" w:rsidR="006113B0" w:rsidRPr="005E3C5B" w:rsidRDefault="006113B0" w:rsidP="006113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Part 4: Willingness to Engage</w:t>
      </w:r>
    </w:p>
    <w:p w14:paraId="74864AA5" w14:textId="77777777" w:rsidR="006113B0" w:rsidRPr="005E3C5B" w:rsidRDefault="006113B0" w:rsidP="006113B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f a community outreach event were held to explain the workings of a local WWTP, would you be likely to attend?</w:t>
      </w:r>
    </w:p>
    <w:p w14:paraId="5EEA9F24" w14:textId="77777777" w:rsidR="006113B0" w:rsidRPr="005E3C5B" w:rsidRDefault="006113B0" w:rsidP="006113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69E80403" w14:textId="77777777" w:rsidR="006113B0" w:rsidRDefault="006113B0" w:rsidP="006113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04EEE26D" w14:textId="77777777" w:rsidR="006113B0" w:rsidRPr="005E3C5B" w:rsidRDefault="006113B0" w:rsidP="006113B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Would you be interested in learning more about how wastewater treatment works function? </w:t>
      </w:r>
    </w:p>
    <w:p w14:paraId="5B712253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1E3EA2DF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63FAFAE2" w14:textId="77777777" w:rsidR="006113B0" w:rsidRPr="005E3C5B" w:rsidRDefault="006113B0" w:rsidP="006113B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What is the preferred method for you to receive information about wastewater treatment works? (</w:t>
      </w:r>
      <w:r w:rsidRPr="005E3C5B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Choose all that apply</w:t>
      </w: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)</w:t>
      </w:r>
    </w:p>
    <w:p w14:paraId="2E77A0F2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nformational pamphlets</w:t>
      </w:r>
    </w:p>
    <w:p w14:paraId="3E662C85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ublic presentations</w:t>
      </w:r>
    </w:p>
    <w:p w14:paraId="70C6C487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Educational websites</w:t>
      </w:r>
    </w:p>
    <w:p w14:paraId="146E638F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cial media updates</w:t>
      </w:r>
    </w:p>
    <w:p w14:paraId="69EE29CE" w14:textId="77777777" w:rsidR="006113B0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Other (Please specify): 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</w:t>
      </w:r>
    </w:p>
    <w:p w14:paraId="70C6C143" w14:textId="77777777" w:rsidR="006113B0" w:rsidRPr="005E3C5B" w:rsidRDefault="006113B0" w:rsidP="006113B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interested would you be in learning more about how wastewater treatment works function?</w:t>
      </w:r>
    </w:p>
    <w:p w14:paraId="13F12A18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interested</w:t>
      </w:r>
    </w:p>
    <w:p w14:paraId="25E88CD9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interested</w:t>
      </w:r>
    </w:p>
    <w:p w14:paraId="65702829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interested</w:t>
      </w:r>
    </w:p>
    <w:p w14:paraId="1AC1AA1A" w14:textId="77777777" w:rsidR="006113B0" w:rsidRDefault="006113B0" w:rsidP="006113B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o you have any suggestions on how wastewater treatment works can better engage with the community?</w:t>
      </w:r>
    </w:p>
    <w:p w14:paraId="12A76EEE" w14:textId="77777777" w:rsidR="006113B0" w:rsidRPr="005E3C5B" w:rsidRDefault="006113B0" w:rsidP="006113B0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3C575EE0" w14:textId="77777777" w:rsidR="006113B0" w:rsidRPr="005E3C5B" w:rsidRDefault="006113B0" w:rsidP="006113B0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important do you believe wastewater treatment works are for your community?</w:t>
      </w:r>
    </w:p>
    <w:p w14:paraId="7EDF9CF9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Important</w:t>
      </w:r>
    </w:p>
    <w:p w14:paraId="63960859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Important</w:t>
      </w:r>
    </w:p>
    <w:p w14:paraId="0DCB1CF8" w14:textId="77777777" w:rsidR="006113B0" w:rsidRPr="005E3C5B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Important</w:t>
      </w:r>
    </w:p>
    <w:p w14:paraId="44231961" w14:textId="77777777" w:rsidR="006113B0" w:rsidRDefault="006113B0" w:rsidP="006113B0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5E3C5B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</w:t>
      </w:r>
    </w:p>
    <w:p w14:paraId="11917C6D" w14:textId="77777777" w:rsidR="006113B0" w:rsidRPr="00142F7C" w:rsidRDefault="006113B0" w:rsidP="006113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Section 3: Perceptions of Effectiveness</w:t>
      </w:r>
    </w:p>
    <w:p w14:paraId="155F2171" w14:textId="77777777" w:rsidR="006113B0" w:rsidRPr="00142F7C" w:rsidRDefault="006113B0" w:rsidP="006113B0">
      <w:pPr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To what extent do you believe the wastewater treatment facility in your community effectively treats wastewater? </w:t>
      </w:r>
    </w:p>
    <w:p w14:paraId="7D92963B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effective</w:t>
      </w:r>
    </w:p>
    <w:p w14:paraId="7B9A5FBF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effective</w:t>
      </w:r>
    </w:p>
    <w:p w14:paraId="6C582E93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effective at all</w:t>
      </w:r>
    </w:p>
    <w:p w14:paraId="0DFFB7EA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</w:t>
      </w:r>
    </w:p>
    <w:p w14:paraId="263F3EE3" w14:textId="77777777" w:rsidR="006113B0" w:rsidRPr="00142F7C" w:rsidRDefault="006113B0" w:rsidP="006113B0">
      <w:pPr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ave you ever noticed any negative impacts (e.g., odo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</w:t>
      </w: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rs, pollution) that you believe might be related to the wastewater treatment facility? </w:t>
      </w:r>
    </w:p>
    <w:p w14:paraId="635C4AC0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66ACA21B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07D3D767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 (Please elaborate if you answered yes)</w:t>
      </w:r>
    </w:p>
    <w:p w14:paraId="64FB4BFA" w14:textId="77777777" w:rsidR="006113B0" w:rsidRPr="00142F7C" w:rsidRDefault="006113B0" w:rsidP="006113B0">
      <w:pPr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How confident are you in the safety of the water discharged from the wastewater treatment facility? </w:t>
      </w:r>
    </w:p>
    <w:p w14:paraId="179EB38E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confident</w:t>
      </w:r>
    </w:p>
    <w:p w14:paraId="3E5AFA1F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confident</w:t>
      </w:r>
    </w:p>
    <w:p w14:paraId="433A3F31" w14:textId="77777777" w:rsidR="006113B0" w:rsidRPr="00142F7C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confident at all</w:t>
      </w:r>
    </w:p>
    <w:p w14:paraId="2C972307" w14:textId="77777777" w:rsidR="006113B0" w:rsidRDefault="006113B0" w:rsidP="006113B0">
      <w:pPr>
        <w:numPr>
          <w:ilvl w:val="1"/>
          <w:numId w:val="10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</w:t>
      </w:r>
    </w:p>
    <w:p w14:paraId="3D27906B" w14:textId="77777777" w:rsidR="006113B0" w:rsidRPr="00E00D96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hAnsi="Times New Roman" w:cs="Times New Roman"/>
        </w:rPr>
        <w:t xml:space="preserve">How important is it to you that wastewater treatment facilities remove plastic effectively? </w:t>
      </w:r>
    </w:p>
    <w:p w14:paraId="31DC40A6" w14:textId="77777777" w:rsidR="006113B0" w:rsidRPr="00E00D96" w:rsidRDefault="006113B0" w:rsidP="006113B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</w:rPr>
      </w:pPr>
      <w:r w:rsidRPr="00E00D96">
        <w:rPr>
          <w:rFonts w:ascii="Times New Roman" w:hAnsi="Times New Roman" w:cs="Times New Roman"/>
        </w:rPr>
        <w:t xml:space="preserve">Very </w:t>
      </w:r>
      <w:r>
        <w:rPr>
          <w:rFonts w:ascii="Times New Roman" w:hAnsi="Times New Roman" w:cs="Times New Roman"/>
        </w:rPr>
        <w:t>i</w:t>
      </w:r>
      <w:r w:rsidRPr="00E00D96">
        <w:rPr>
          <w:rFonts w:ascii="Times New Roman" w:hAnsi="Times New Roman" w:cs="Times New Roman"/>
        </w:rPr>
        <w:t>mportant</w:t>
      </w:r>
    </w:p>
    <w:p w14:paraId="69A8E9BB" w14:textId="77777777" w:rsidR="006113B0" w:rsidRPr="00E00D96" w:rsidRDefault="006113B0" w:rsidP="006113B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</w:rPr>
      </w:pPr>
      <w:r w:rsidRPr="00E00D96">
        <w:rPr>
          <w:rFonts w:ascii="Times New Roman" w:hAnsi="Times New Roman" w:cs="Times New Roman"/>
        </w:rPr>
        <w:t xml:space="preserve">Somewhat </w:t>
      </w:r>
      <w:r>
        <w:rPr>
          <w:rFonts w:ascii="Times New Roman" w:hAnsi="Times New Roman" w:cs="Times New Roman"/>
        </w:rPr>
        <w:t>i</w:t>
      </w:r>
      <w:r w:rsidRPr="00E00D96">
        <w:rPr>
          <w:rFonts w:ascii="Times New Roman" w:hAnsi="Times New Roman" w:cs="Times New Roman"/>
        </w:rPr>
        <w:t>mportant</w:t>
      </w:r>
    </w:p>
    <w:p w14:paraId="101BAB70" w14:textId="77777777" w:rsidR="006113B0" w:rsidRPr="00E00D96" w:rsidRDefault="006113B0" w:rsidP="006113B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</w:rPr>
      </w:pPr>
      <w:r w:rsidRPr="00E00D96">
        <w:rPr>
          <w:rFonts w:ascii="Times New Roman" w:hAnsi="Times New Roman" w:cs="Times New Roman"/>
        </w:rPr>
        <w:t>Neutral</w:t>
      </w:r>
    </w:p>
    <w:p w14:paraId="108CAEDF" w14:textId="77777777" w:rsidR="006113B0" w:rsidRPr="00E00D96" w:rsidRDefault="006113B0" w:rsidP="006113B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</w:rPr>
      </w:pPr>
      <w:r w:rsidRPr="00E00D96">
        <w:rPr>
          <w:rFonts w:ascii="Times New Roman" w:hAnsi="Times New Roman" w:cs="Times New Roman"/>
        </w:rPr>
        <w:t xml:space="preserve">Somewhat </w:t>
      </w:r>
      <w:r>
        <w:rPr>
          <w:rFonts w:ascii="Times New Roman" w:hAnsi="Times New Roman" w:cs="Times New Roman"/>
        </w:rPr>
        <w:t>u</w:t>
      </w:r>
      <w:r w:rsidRPr="00E00D96">
        <w:rPr>
          <w:rFonts w:ascii="Times New Roman" w:hAnsi="Times New Roman" w:cs="Times New Roman"/>
        </w:rPr>
        <w:t>nimportant</w:t>
      </w:r>
    </w:p>
    <w:p w14:paraId="001D69EC" w14:textId="77777777" w:rsidR="006113B0" w:rsidRPr="00E00D96" w:rsidRDefault="006113B0" w:rsidP="006113B0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hAnsi="Times New Roman" w:cs="Times New Roman"/>
        </w:rPr>
        <w:t xml:space="preserve">Not </w:t>
      </w:r>
      <w:r>
        <w:rPr>
          <w:rFonts w:ascii="Times New Roman" w:hAnsi="Times New Roman" w:cs="Times New Roman"/>
        </w:rPr>
        <w:t>i</w:t>
      </w:r>
      <w:r w:rsidRPr="00E00D96">
        <w:rPr>
          <w:rFonts w:ascii="Times New Roman" w:hAnsi="Times New Roman" w:cs="Times New Roman"/>
        </w:rPr>
        <w:t xml:space="preserve">mportant at </w:t>
      </w:r>
      <w:r>
        <w:rPr>
          <w:rFonts w:ascii="Times New Roman" w:hAnsi="Times New Roman" w:cs="Times New Roman"/>
        </w:rPr>
        <w:t>a</w:t>
      </w:r>
      <w:r w:rsidRPr="00E00D96">
        <w:rPr>
          <w:rFonts w:ascii="Times New Roman" w:hAnsi="Times New Roman" w:cs="Times New Roman"/>
        </w:rPr>
        <w:t>ll</w:t>
      </w:r>
    </w:p>
    <w:p w14:paraId="03752C19" w14:textId="77777777" w:rsidR="006113B0" w:rsidRPr="00142F7C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o you know about the presence of plastic pollutants in wastewater?</w:t>
      </w:r>
    </w:p>
    <w:p w14:paraId="412978C0" w14:textId="77777777" w:rsidR="006113B0" w:rsidRPr="00142F7C" w:rsidRDefault="006113B0" w:rsidP="006113B0">
      <w:pPr>
        <w:numPr>
          <w:ilvl w:val="0"/>
          <w:numId w:val="18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6F0A3267" w14:textId="77777777" w:rsidR="006113B0" w:rsidRPr="00142F7C" w:rsidRDefault="006113B0" w:rsidP="006113B0">
      <w:pPr>
        <w:numPr>
          <w:ilvl w:val="0"/>
          <w:numId w:val="18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753C8C81" w14:textId="77777777" w:rsidR="006113B0" w:rsidRPr="00142F7C" w:rsidRDefault="006113B0" w:rsidP="006113B0">
      <w:pPr>
        <w:numPr>
          <w:ilvl w:val="0"/>
          <w:numId w:val="18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sure</w:t>
      </w:r>
    </w:p>
    <w:p w14:paraId="2EE73111" w14:textId="77777777" w:rsidR="006113B0" w:rsidRPr="00142F7C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do you think plastic pollutants enter wastewater?</w:t>
      </w:r>
    </w:p>
    <w:p w14:paraId="76522AEB" w14:textId="77777777" w:rsidR="006113B0" w:rsidRPr="00142F7C" w:rsidRDefault="006113B0" w:rsidP="006113B0">
      <w:pPr>
        <w:numPr>
          <w:ilvl w:val="0"/>
          <w:numId w:val="17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ndustrial discharge</w:t>
      </w:r>
    </w:p>
    <w:p w14:paraId="49458018" w14:textId="77777777" w:rsidR="006113B0" w:rsidRPr="00142F7C" w:rsidRDefault="006113B0" w:rsidP="006113B0">
      <w:pPr>
        <w:numPr>
          <w:ilvl w:val="0"/>
          <w:numId w:val="17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omestic waste</w:t>
      </w:r>
    </w:p>
    <w:p w14:paraId="0A4FE2FA" w14:textId="77777777" w:rsidR="006113B0" w:rsidRPr="00142F7C" w:rsidRDefault="006113B0" w:rsidP="006113B0">
      <w:pPr>
        <w:numPr>
          <w:ilvl w:val="0"/>
          <w:numId w:val="17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tormwater runoff</w:t>
      </w:r>
    </w:p>
    <w:p w14:paraId="35C34486" w14:textId="77777777" w:rsidR="006113B0" w:rsidRPr="00142F7C" w:rsidRDefault="006113B0" w:rsidP="006113B0">
      <w:pPr>
        <w:numPr>
          <w:ilvl w:val="0"/>
          <w:numId w:val="17"/>
        </w:numPr>
        <w:tabs>
          <w:tab w:val="clear" w:pos="720"/>
        </w:tabs>
        <w:spacing w:after="0" w:line="240" w:lineRule="auto"/>
        <w:ind w:left="1418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ther (please specify</w:t>
      </w:r>
      <w:proofErr w:type="gramStart"/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):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</w:t>
      </w:r>
      <w:proofErr w:type="gramEnd"/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</w:t>
      </w:r>
      <w:proofErr w:type="gramStart"/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..</w:t>
      </w:r>
      <w:proofErr w:type="gramEnd"/>
    </w:p>
    <w:p w14:paraId="1F2888E5" w14:textId="77777777" w:rsidR="006113B0" w:rsidRPr="00142F7C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n your opinion, how effective do you think current wastewater treatment plants are in removing plastic pollutants?</w:t>
      </w:r>
    </w:p>
    <w:p w14:paraId="71188637" w14:textId="77777777" w:rsidR="006113B0" w:rsidRPr="00142F7C" w:rsidRDefault="006113B0" w:rsidP="006113B0">
      <w:pPr>
        <w:numPr>
          <w:ilvl w:val="0"/>
          <w:numId w:val="16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effective</w:t>
      </w:r>
    </w:p>
    <w:p w14:paraId="54E1E1B1" w14:textId="77777777" w:rsidR="006113B0" w:rsidRPr="00142F7C" w:rsidRDefault="006113B0" w:rsidP="006113B0">
      <w:pPr>
        <w:numPr>
          <w:ilvl w:val="0"/>
          <w:numId w:val="16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Moderately effective</w:t>
      </w:r>
    </w:p>
    <w:p w14:paraId="789C2AEC" w14:textId="77777777" w:rsidR="006113B0" w:rsidRPr="00142F7C" w:rsidRDefault="006113B0" w:rsidP="006113B0">
      <w:pPr>
        <w:numPr>
          <w:ilvl w:val="0"/>
          <w:numId w:val="16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Ineffective</w:t>
      </w:r>
    </w:p>
    <w:p w14:paraId="1A27A7F5" w14:textId="77777777" w:rsidR="006113B0" w:rsidRDefault="006113B0" w:rsidP="006113B0">
      <w:pPr>
        <w:numPr>
          <w:ilvl w:val="0"/>
          <w:numId w:val="16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lastRenderedPageBreak/>
        <w:t>Not sure</w:t>
      </w:r>
    </w:p>
    <w:p w14:paraId="7E631E2B" w14:textId="77777777" w:rsidR="006113B0" w:rsidRPr="00E00D96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What factors do you think influence the efficiency of wastewater treatment plants in removing plastic pollutants? (</w:t>
      </w:r>
      <w:r w:rsidRPr="00E00D96">
        <w:rPr>
          <w:rFonts w:ascii="Times New Roman" w:eastAsia="Times New Roman" w:hAnsi="Times New Roman" w:cs="Times New Roman"/>
          <w:b/>
          <w:bCs/>
          <w:kern w:val="0"/>
          <w:lang w:eastAsia="en-ZA"/>
          <w14:ligatures w14:val="none"/>
        </w:rPr>
        <w:t>Check all that apply</w:t>
      </w: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)</w:t>
      </w:r>
    </w:p>
    <w:p w14:paraId="3B89525B" w14:textId="77777777" w:rsidR="006113B0" w:rsidRPr="00E00D96" w:rsidRDefault="006113B0" w:rsidP="006113B0">
      <w:pPr>
        <w:numPr>
          <w:ilvl w:val="0"/>
          <w:numId w:val="19"/>
        </w:numPr>
        <w:tabs>
          <w:tab w:val="clear" w:pos="720"/>
          <w:tab w:val="num" w:pos="1418"/>
        </w:tabs>
        <w:spacing w:after="0" w:line="240" w:lineRule="auto"/>
        <w:ind w:left="1276" w:hanging="425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Technology used</w:t>
      </w:r>
    </w:p>
    <w:p w14:paraId="1E2934EB" w14:textId="77777777" w:rsidR="006113B0" w:rsidRPr="00E00D96" w:rsidRDefault="006113B0" w:rsidP="006113B0">
      <w:pPr>
        <w:numPr>
          <w:ilvl w:val="0"/>
          <w:numId w:val="19"/>
        </w:numPr>
        <w:tabs>
          <w:tab w:val="clear" w:pos="720"/>
          <w:tab w:val="num" w:pos="1418"/>
        </w:tabs>
        <w:spacing w:after="0" w:line="240" w:lineRule="auto"/>
        <w:ind w:left="1276" w:hanging="425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Funding and resources</w:t>
      </w:r>
    </w:p>
    <w:p w14:paraId="2DDFD644" w14:textId="77777777" w:rsidR="006113B0" w:rsidRPr="00E00D96" w:rsidRDefault="006113B0" w:rsidP="006113B0">
      <w:pPr>
        <w:numPr>
          <w:ilvl w:val="0"/>
          <w:numId w:val="19"/>
        </w:numPr>
        <w:tabs>
          <w:tab w:val="clear" w:pos="720"/>
          <w:tab w:val="num" w:pos="1418"/>
        </w:tabs>
        <w:spacing w:after="0" w:line="240" w:lineRule="auto"/>
        <w:ind w:left="1276" w:hanging="425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Government regulations</w:t>
      </w:r>
    </w:p>
    <w:p w14:paraId="7F2BBFB2" w14:textId="77777777" w:rsidR="006113B0" w:rsidRPr="00E00D96" w:rsidRDefault="006113B0" w:rsidP="006113B0">
      <w:pPr>
        <w:numPr>
          <w:ilvl w:val="0"/>
          <w:numId w:val="19"/>
        </w:numPr>
        <w:tabs>
          <w:tab w:val="clear" w:pos="720"/>
          <w:tab w:val="num" w:pos="1418"/>
        </w:tabs>
        <w:spacing w:after="0" w:line="240" w:lineRule="auto"/>
        <w:ind w:left="1276" w:hanging="425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Public awareness and engagement</w:t>
      </w:r>
    </w:p>
    <w:p w14:paraId="4C661D6E" w14:textId="77777777" w:rsidR="006113B0" w:rsidRPr="00E00D96" w:rsidRDefault="006113B0" w:rsidP="006113B0">
      <w:pPr>
        <w:numPr>
          <w:ilvl w:val="0"/>
          <w:numId w:val="19"/>
        </w:numPr>
        <w:tabs>
          <w:tab w:val="clear" w:pos="720"/>
          <w:tab w:val="num" w:pos="1418"/>
        </w:tabs>
        <w:spacing w:after="0" w:line="240" w:lineRule="auto"/>
        <w:ind w:left="1276" w:hanging="425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Other (please specify</w:t>
      </w:r>
      <w:proofErr w:type="gramStart"/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):</w:t>
      </w: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</w:t>
      </w:r>
      <w:proofErr w:type="gramEnd"/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</w:t>
      </w:r>
      <w:proofErr w:type="gramStart"/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..</w:t>
      </w:r>
      <w:proofErr w:type="gramEnd"/>
    </w:p>
    <w:p w14:paraId="0483D1EB" w14:textId="77777777" w:rsidR="006113B0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What factors do you believe contribute to the efficiency or inefficiency of wastewater treatment in removing plastic pollutants?</w:t>
      </w:r>
    </w:p>
    <w:p w14:paraId="5018C663" w14:textId="77777777" w:rsidR="006113B0" w:rsidRPr="00142F7C" w:rsidRDefault="006113B0" w:rsidP="006113B0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17FAFA3" w14:textId="77777777" w:rsidR="006113B0" w:rsidRPr="00142F7C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concerned are you about the presence of plastic pollutants in wastewater?</w:t>
      </w:r>
    </w:p>
    <w:p w14:paraId="7A81DABA" w14:textId="77777777" w:rsidR="006113B0" w:rsidRPr="00142F7C" w:rsidRDefault="006113B0" w:rsidP="006113B0">
      <w:pPr>
        <w:numPr>
          <w:ilvl w:val="0"/>
          <w:numId w:val="15"/>
        </w:numPr>
        <w:tabs>
          <w:tab w:val="clear" w:pos="720"/>
          <w:tab w:val="num" w:pos="1276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Very concerned</w:t>
      </w:r>
    </w:p>
    <w:p w14:paraId="62B0FB98" w14:textId="77777777" w:rsidR="006113B0" w:rsidRPr="00142F7C" w:rsidRDefault="006113B0" w:rsidP="006113B0">
      <w:pPr>
        <w:numPr>
          <w:ilvl w:val="0"/>
          <w:numId w:val="15"/>
        </w:numPr>
        <w:tabs>
          <w:tab w:val="clear" w:pos="720"/>
          <w:tab w:val="num" w:pos="1276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Somewhat concerned</w:t>
      </w:r>
    </w:p>
    <w:p w14:paraId="3AB0D0F5" w14:textId="77777777" w:rsidR="006113B0" w:rsidRPr="00142F7C" w:rsidRDefault="006113B0" w:rsidP="006113B0">
      <w:pPr>
        <w:numPr>
          <w:ilvl w:val="0"/>
          <w:numId w:val="15"/>
        </w:numPr>
        <w:tabs>
          <w:tab w:val="clear" w:pos="720"/>
          <w:tab w:val="num" w:pos="1276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concerned</w:t>
      </w:r>
    </w:p>
    <w:p w14:paraId="2C4D1F92" w14:textId="77777777" w:rsidR="006113B0" w:rsidRPr="00142F7C" w:rsidRDefault="006113B0" w:rsidP="006113B0">
      <w:pPr>
        <w:numPr>
          <w:ilvl w:val="0"/>
          <w:numId w:val="15"/>
        </w:numPr>
        <w:tabs>
          <w:tab w:val="clear" w:pos="720"/>
          <w:tab w:val="num" w:pos="1276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Unsure</w:t>
      </w:r>
    </w:p>
    <w:p w14:paraId="25C0F257" w14:textId="77777777" w:rsidR="006113B0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 xml:space="preserve"> What do you think should be the top priority for wastewater treatment facilities regarding plastic pollution removal?</w:t>
      </w:r>
    </w:p>
    <w:p w14:paraId="761DC653" w14:textId="77777777" w:rsidR="006113B0" w:rsidRPr="00142F7C" w:rsidRDefault="006113B0" w:rsidP="006113B0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F4E4C5F" w14:textId="77777777" w:rsidR="006113B0" w:rsidRPr="00142F7C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Do you think the public has a role to play in reducing plastic pollution in wastewater?</w:t>
      </w:r>
    </w:p>
    <w:p w14:paraId="29D4B9D8" w14:textId="77777777" w:rsidR="006113B0" w:rsidRPr="00142F7C" w:rsidRDefault="006113B0" w:rsidP="006113B0">
      <w:pPr>
        <w:numPr>
          <w:ilvl w:val="0"/>
          <w:numId w:val="14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, individuals can make a difference</w:t>
      </w:r>
    </w:p>
    <w:p w14:paraId="60EA6B82" w14:textId="77777777" w:rsidR="006113B0" w:rsidRPr="00142F7C" w:rsidRDefault="006113B0" w:rsidP="006113B0">
      <w:pPr>
        <w:numPr>
          <w:ilvl w:val="0"/>
          <w:numId w:val="14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, it's solely the responsibility of industries and governments</w:t>
      </w:r>
    </w:p>
    <w:p w14:paraId="1C2B447A" w14:textId="77777777" w:rsidR="006113B0" w:rsidRPr="00142F7C" w:rsidRDefault="006113B0" w:rsidP="006113B0">
      <w:pPr>
        <w:numPr>
          <w:ilvl w:val="0"/>
          <w:numId w:val="14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t sure</w:t>
      </w:r>
    </w:p>
    <w:p w14:paraId="42EEC587" w14:textId="77777777" w:rsidR="006113B0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What measures do you think individuals can take to reduce plastic pollution in wastewater?</w:t>
      </w:r>
    </w:p>
    <w:p w14:paraId="5D1C9146" w14:textId="77777777" w:rsidR="006113B0" w:rsidRPr="00142F7C" w:rsidRDefault="006113B0" w:rsidP="006113B0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2BFE2457" w14:textId="77777777" w:rsidR="006113B0" w:rsidRPr="00142F7C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ave you ever received information or education regarding plastic pollution in wastewater?</w:t>
      </w:r>
    </w:p>
    <w:p w14:paraId="4FC4E563" w14:textId="77777777" w:rsidR="006113B0" w:rsidRPr="00142F7C" w:rsidRDefault="006113B0" w:rsidP="006113B0">
      <w:pPr>
        <w:numPr>
          <w:ilvl w:val="0"/>
          <w:numId w:val="13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Yes</w:t>
      </w:r>
    </w:p>
    <w:p w14:paraId="4FA0E141" w14:textId="77777777" w:rsidR="006113B0" w:rsidRPr="00142F7C" w:rsidRDefault="006113B0" w:rsidP="006113B0">
      <w:pPr>
        <w:numPr>
          <w:ilvl w:val="0"/>
          <w:numId w:val="13"/>
        </w:numPr>
        <w:tabs>
          <w:tab w:val="clear" w:pos="720"/>
        </w:tabs>
        <w:spacing w:after="0" w:line="240" w:lineRule="auto"/>
        <w:ind w:left="1276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No</w:t>
      </w:r>
    </w:p>
    <w:p w14:paraId="69EE4FBB" w14:textId="77777777" w:rsidR="006113B0" w:rsidRDefault="006113B0" w:rsidP="006113B0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142F7C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effective do you think public awareness campaigns are in addressing plastic pollution in wastewater?</w:t>
      </w:r>
    </w:p>
    <w:p w14:paraId="76759FF5" w14:textId="77777777" w:rsidR="006113B0" w:rsidRPr="00142F7C" w:rsidRDefault="006113B0" w:rsidP="006113B0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198670D8" w14:textId="77777777" w:rsidR="006113B0" w:rsidRPr="00E00D96" w:rsidRDefault="006113B0" w:rsidP="006113B0">
      <w:pPr>
        <w:pStyle w:val="ListParagraph"/>
        <w:numPr>
          <w:ilvl w:val="0"/>
          <w:numId w:val="11"/>
        </w:numPr>
        <w:spacing w:after="0" w:line="240" w:lineRule="auto"/>
        <w:ind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How much trust do you have in the information provided by wastewater treatment authorities regarding plastic removal?</w:t>
      </w:r>
    </w:p>
    <w:p w14:paraId="55A3C53E" w14:textId="77777777" w:rsidR="006113B0" w:rsidRPr="00E00D96" w:rsidRDefault="006113B0" w:rsidP="006113B0">
      <w:pPr>
        <w:numPr>
          <w:ilvl w:val="0"/>
          <w:numId w:val="20"/>
        </w:numPr>
        <w:tabs>
          <w:tab w:val="clear" w:pos="720"/>
          <w:tab w:val="num" w:pos="1418"/>
        </w:tabs>
        <w:spacing w:after="0" w:line="240" w:lineRule="auto"/>
        <w:ind w:left="1276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Complete trust</w:t>
      </w:r>
    </w:p>
    <w:p w14:paraId="06D2ACE6" w14:textId="77777777" w:rsidR="006113B0" w:rsidRPr="00E00D96" w:rsidRDefault="006113B0" w:rsidP="006113B0">
      <w:pPr>
        <w:numPr>
          <w:ilvl w:val="0"/>
          <w:numId w:val="20"/>
        </w:numPr>
        <w:tabs>
          <w:tab w:val="clear" w:pos="720"/>
          <w:tab w:val="num" w:pos="1418"/>
        </w:tabs>
        <w:spacing w:after="0" w:line="240" w:lineRule="auto"/>
        <w:ind w:left="1276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Moderate trust</w:t>
      </w:r>
    </w:p>
    <w:p w14:paraId="5B3FB112" w14:textId="77777777" w:rsidR="006113B0" w:rsidRPr="00E00D96" w:rsidRDefault="006113B0" w:rsidP="006113B0">
      <w:pPr>
        <w:numPr>
          <w:ilvl w:val="0"/>
          <w:numId w:val="20"/>
        </w:numPr>
        <w:tabs>
          <w:tab w:val="clear" w:pos="720"/>
          <w:tab w:val="num" w:pos="1418"/>
        </w:tabs>
        <w:spacing w:after="0" w:line="240" w:lineRule="auto"/>
        <w:ind w:left="1276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t>Limited trust</w:t>
      </w:r>
    </w:p>
    <w:p w14:paraId="3578DE40" w14:textId="77777777" w:rsidR="006113B0" w:rsidRPr="00E00D96" w:rsidRDefault="006113B0" w:rsidP="006113B0">
      <w:pPr>
        <w:numPr>
          <w:ilvl w:val="0"/>
          <w:numId w:val="20"/>
        </w:numPr>
        <w:tabs>
          <w:tab w:val="clear" w:pos="720"/>
          <w:tab w:val="num" w:pos="1418"/>
        </w:tabs>
        <w:spacing w:after="0" w:line="240" w:lineRule="auto"/>
        <w:ind w:left="1276" w:hanging="357"/>
        <w:rPr>
          <w:rFonts w:ascii="Times New Roman" w:eastAsia="Times New Roman" w:hAnsi="Times New Roman" w:cs="Times New Roman"/>
          <w:kern w:val="0"/>
          <w:lang w:eastAsia="en-ZA"/>
          <w14:ligatures w14:val="none"/>
        </w:rPr>
      </w:pPr>
      <w:r w:rsidRPr="00E00D96">
        <w:rPr>
          <w:rFonts w:ascii="Times New Roman" w:eastAsia="Times New Roman" w:hAnsi="Times New Roman" w:cs="Times New Roman"/>
          <w:kern w:val="0"/>
          <w:lang w:eastAsia="en-ZA"/>
          <w14:ligatures w14:val="none"/>
        </w:rPr>
        <w:lastRenderedPageBreak/>
        <w:t>No trust</w:t>
      </w:r>
    </w:p>
    <w:p w14:paraId="3AF72AD9" w14:textId="77777777" w:rsidR="0029364A" w:rsidRDefault="0029364A"/>
    <w:sectPr w:rsidR="0029364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8ADDC" w14:textId="77777777" w:rsidR="00A368A7" w:rsidRDefault="00A368A7" w:rsidP="00FD0F65">
      <w:pPr>
        <w:spacing w:after="0" w:line="240" w:lineRule="auto"/>
      </w:pPr>
      <w:r>
        <w:separator/>
      </w:r>
    </w:p>
  </w:endnote>
  <w:endnote w:type="continuationSeparator" w:id="0">
    <w:p w14:paraId="09AD9ADB" w14:textId="77777777" w:rsidR="00A368A7" w:rsidRDefault="00A368A7" w:rsidP="00FD0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85197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266034" w14:textId="348DB373" w:rsidR="00FD0F65" w:rsidRDefault="00FD0F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4E3F2" w14:textId="77777777" w:rsidR="00FD0F65" w:rsidRDefault="00FD0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C5C43" w14:textId="77777777" w:rsidR="00A368A7" w:rsidRDefault="00A368A7" w:rsidP="00FD0F65">
      <w:pPr>
        <w:spacing w:after="0" w:line="240" w:lineRule="auto"/>
      </w:pPr>
      <w:r>
        <w:separator/>
      </w:r>
    </w:p>
  </w:footnote>
  <w:footnote w:type="continuationSeparator" w:id="0">
    <w:p w14:paraId="6377A420" w14:textId="77777777" w:rsidR="00A368A7" w:rsidRDefault="00A368A7" w:rsidP="00FD0F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E2F85"/>
    <w:multiLevelType w:val="multilevel"/>
    <w:tmpl w:val="3B220F1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0E0A4B62"/>
    <w:multiLevelType w:val="multilevel"/>
    <w:tmpl w:val="D2F6E3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A116B0"/>
    <w:multiLevelType w:val="hybridMultilevel"/>
    <w:tmpl w:val="39B2B40A"/>
    <w:lvl w:ilvl="0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EB42048"/>
    <w:multiLevelType w:val="hybridMultilevel"/>
    <w:tmpl w:val="2D8E1854"/>
    <w:lvl w:ilvl="0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4CE35F2"/>
    <w:multiLevelType w:val="multilevel"/>
    <w:tmpl w:val="2292C21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5" w15:restartNumberingAfterBreak="0">
    <w:nsid w:val="27702074"/>
    <w:multiLevelType w:val="multilevel"/>
    <w:tmpl w:val="290C09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6" w15:restartNumberingAfterBreak="0">
    <w:nsid w:val="2A8F7960"/>
    <w:multiLevelType w:val="multilevel"/>
    <w:tmpl w:val="D6DC67D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2C516CEC"/>
    <w:multiLevelType w:val="multilevel"/>
    <w:tmpl w:val="71A89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70772B"/>
    <w:multiLevelType w:val="hybridMultilevel"/>
    <w:tmpl w:val="2C5A07DC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786348"/>
    <w:multiLevelType w:val="multilevel"/>
    <w:tmpl w:val="A0E297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F14052"/>
    <w:multiLevelType w:val="multilevel"/>
    <w:tmpl w:val="BF0E00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625B3A"/>
    <w:multiLevelType w:val="multilevel"/>
    <w:tmpl w:val="6D7A3F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5F6C25"/>
    <w:multiLevelType w:val="multilevel"/>
    <w:tmpl w:val="0220F4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D7D0A9F"/>
    <w:multiLevelType w:val="multilevel"/>
    <w:tmpl w:val="D780C3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892402"/>
    <w:multiLevelType w:val="multilevel"/>
    <w:tmpl w:val="6B90EE0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5" w15:restartNumberingAfterBreak="0">
    <w:nsid w:val="5A98429A"/>
    <w:multiLevelType w:val="multilevel"/>
    <w:tmpl w:val="C3FE9B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B7F735A"/>
    <w:multiLevelType w:val="multilevel"/>
    <w:tmpl w:val="1F929D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C295490"/>
    <w:multiLevelType w:val="multilevel"/>
    <w:tmpl w:val="D6DC67D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8" w15:restartNumberingAfterBreak="0">
    <w:nsid w:val="5D276700"/>
    <w:multiLevelType w:val="hybridMultilevel"/>
    <w:tmpl w:val="57CA5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2C5DD0"/>
    <w:multiLevelType w:val="multilevel"/>
    <w:tmpl w:val="2E3ACA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8255426">
    <w:abstractNumId w:val="7"/>
  </w:num>
  <w:num w:numId="2" w16cid:durableId="533074961">
    <w:abstractNumId w:val="5"/>
  </w:num>
  <w:num w:numId="3" w16cid:durableId="1214848630">
    <w:abstractNumId w:val="0"/>
  </w:num>
  <w:num w:numId="4" w16cid:durableId="1844315795">
    <w:abstractNumId w:val="14"/>
  </w:num>
  <w:num w:numId="5" w16cid:durableId="1069572034">
    <w:abstractNumId w:val="6"/>
  </w:num>
  <w:num w:numId="6" w16cid:durableId="1365325072">
    <w:abstractNumId w:val="4"/>
  </w:num>
  <w:num w:numId="7" w16cid:durableId="1391147532">
    <w:abstractNumId w:val="3"/>
  </w:num>
  <w:num w:numId="8" w16cid:durableId="184446092">
    <w:abstractNumId w:val="8"/>
  </w:num>
  <w:num w:numId="9" w16cid:durableId="2124811684">
    <w:abstractNumId w:val="18"/>
  </w:num>
  <w:num w:numId="10" w16cid:durableId="742916499">
    <w:abstractNumId w:val="15"/>
  </w:num>
  <w:num w:numId="11" w16cid:durableId="839155699">
    <w:abstractNumId w:val="17"/>
  </w:num>
  <w:num w:numId="12" w16cid:durableId="696393363">
    <w:abstractNumId w:val="2"/>
  </w:num>
  <w:num w:numId="13" w16cid:durableId="73742174">
    <w:abstractNumId w:val="9"/>
  </w:num>
  <w:num w:numId="14" w16cid:durableId="832914580">
    <w:abstractNumId w:val="19"/>
  </w:num>
  <w:num w:numId="15" w16cid:durableId="57942694">
    <w:abstractNumId w:val="12"/>
  </w:num>
  <w:num w:numId="16" w16cid:durableId="782112578">
    <w:abstractNumId w:val="1"/>
  </w:num>
  <w:num w:numId="17" w16cid:durableId="958219370">
    <w:abstractNumId w:val="13"/>
  </w:num>
  <w:num w:numId="18" w16cid:durableId="157308600">
    <w:abstractNumId w:val="16"/>
  </w:num>
  <w:num w:numId="19" w16cid:durableId="21055657">
    <w:abstractNumId w:val="11"/>
  </w:num>
  <w:num w:numId="20" w16cid:durableId="126650035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B0"/>
    <w:rsid w:val="0029364A"/>
    <w:rsid w:val="002B5E90"/>
    <w:rsid w:val="005521A2"/>
    <w:rsid w:val="00563A9F"/>
    <w:rsid w:val="006113B0"/>
    <w:rsid w:val="00665E47"/>
    <w:rsid w:val="006955D6"/>
    <w:rsid w:val="006F4166"/>
    <w:rsid w:val="00A368A7"/>
    <w:rsid w:val="00B9430A"/>
    <w:rsid w:val="00CA26F9"/>
    <w:rsid w:val="00CB2CE7"/>
    <w:rsid w:val="00FB3B03"/>
    <w:rsid w:val="00FD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319B9"/>
  <w15:chartTrackingRefBased/>
  <w15:docId w15:val="{F0F1D9E5-D609-4D4F-B2DE-996F964F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3B0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1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3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3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3B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3B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3B0"/>
    <w:rPr>
      <w:rFonts w:eastAsiaTheme="majorEastAsia" w:cstheme="majorBidi"/>
      <w:color w:val="0F4761" w:themeColor="accent1" w:themeShade="BF"/>
      <w:sz w:val="28"/>
      <w:szCs w:val="28"/>
      <w:lang w:val="en-ZW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3B0"/>
    <w:rPr>
      <w:rFonts w:eastAsiaTheme="majorEastAsia" w:cstheme="majorBidi"/>
      <w:i/>
      <w:iCs/>
      <w:color w:val="0F4761" w:themeColor="accent1" w:themeShade="BF"/>
      <w:lang w:val="en-ZW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3B0"/>
    <w:rPr>
      <w:rFonts w:eastAsiaTheme="majorEastAsia" w:cstheme="majorBidi"/>
      <w:color w:val="0F4761" w:themeColor="accent1" w:themeShade="BF"/>
      <w:lang w:val="en-ZW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3B0"/>
    <w:rPr>
      <w:rFonts w:eastAsiaTheme="majorEastAsia" w:cstheme="majorBidi"/>
      <w:i/>
      <w:iCs/>
      <w:color w:val="595959" w:themeColor="text1" w:themeTint="A6"/>
      <w:lang w:val="en-ZW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3B0"/>
    <w:rPr>
      <w:rFonts w:eastAsiaTheme="majorEastAsia" w:cstheme="majorBidi"/>
      <w:color w:val="595959" w:themeColor="text1" w:themeTint="A6"/>
      <w:lang w:val="en-ZW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3B0"/>
    <w:rPr>
      <w:rFonts w:eastAsiaTheme="majorEastAsia" w:cstheme="majorBidi"/>
      <w:i/>
      <w:iCs/>
      <w:color w:val="272727" w:themeColor="text1" w:themeTint="D8"/>
      <w:lang w:val="en-ZW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3B0"/>
    <w:rPr>
      <w:rFonts w:eastAsiaTheme="majorEastAsia" w:cstheme="majorBidi"/>
      <w:color w:val="272727" w:themeColor="text1" w:themeTint="D8"/>
      <w:lang w:val="en-ZW"/>
    </w:rPr>
  </w:style>
  <w:style w:type="paragraph" w:styleId="Title">
    <w:name w:val="Title"/>
    <w:basedOn w:val="Normal"/>
    <w:next w:val="Normal"/>
    <w:link w:val="TitleChar"/>
    <w:uiPriority w:val="10"/>
    <w:qFormat/>
    <w:rsid w:val="00611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3B0"/>
    <w:rPr>
      <w:rFonts w:asciiTheme="majorHAnsi" w:eastAsiaTheme="majorEastAsia" w:hAnsiTheme="majorHAnsi" w:cstheme="majorBidi"/>
      <w:spacing w:val="-10"/>
      <w:kern w:val="28"/>
      <w:sz w:val="56"/>
      <w:szCs w:val="56"/>
      <w:lang w:val="en-ZW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3B0"/>
    <w:rPr>
      <w:rFonts w:eastAsiaTheme="majorEastAsia" w:cstheme="majorBidi"/>
      <w:color w:val="595959" w:themeColor="text1" w:themeTint="A6"/>
      <w:spacing w:val="15"/>
      <w:sz w:val="28"/>
      <w:szCs w:val="28"/>
      <w:lang w:val="en-ZW"/>
    </w:rPr>
  </w:style>
  <w:style w:type="paragraph" w:styleId="Quote">
    <w:name w:val="Quote"/>
    <w:basedOn w:val="Normal"/>
    <w:next w:val="Normal"/>
    <w:link w:val="QuoteChar"/>
    <w:uiPriority w:val="29"/>
    <w:qFormat/>
    <w:rsid w:val="00611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3B0"/>
    <w:rPr>
      <w:i/>
      <w:iCs/>
      <w:color w:val="404040" w:themeColor="text1" w:themeTint="BF"/>
      <w:lang w:val="en-ZW"/>
    </w:rPr>
  </w:style>
  <w:style w:type="paragraph" w:styleId="ListParagraph">
    <w:name w:val="List Paragraph"/>
    <w:basedOn w:val="Normal"/>
    <w:uiPriority w:val="34"/>
    <w:qFormat/>
    <w:rsid w:val="00611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3B0"/>
    <w:rPr>
      <w:i/>
      <w:iCs/>
      <w:color w:val="0F4761" w:themeColor="accent1" w:themeShade="BF"/>
      <w:lang w:val="en-ZW"/>
    </w:rPr>
  </w:style>
  <w:style w:type="character" w:styleId="IntenseReference">
    <w:name w:val="Intense Reference"/>
    <w:basedOn w:val="DefaultParagraphFont"/>
    <w:uiPriority w:val="32"/>
    <w:qFormat/>
    <w:rsid w:val="006113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113B0"/>
    <w:rPr>
      <w:rFonts w:ascii="Times New Roman" w:hAnsi="Times New Roman" w:cs="Times New Roman"/>
    </w:rPr>
  </w:style>
  <w:style w:type="character" w:styleId="Hyperlink">
    <w:name w:val="Hyperlink"/>
    <w:uiPriority w:val="99"/>
    <w:rsid w:val="006113B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0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F6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D0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F6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tenda.dalu@ump.ac.za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wazvita.dalu@ump.ac.z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tshifura.rudzan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94</Words>
  <Characters>7948</Characters>
  <Application>Microsoft Office Word</Application>
  <DocSecurity>0</DocSecurity>
  <Lines>66</Lines>
  <Paragraphs>18</Paragraphs>
  <ScaleCrop>false</ScaleCrop>
  <Company/>
  <LinksUpToDate>false</LinksUpToDate>
  <CharactersWithSpaces>9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atenda Dalu</dc:creator>
  <cp:keywords/>
  <dc:description/>
  <cp:lastModifiedBy>Dr Tatenda Dalu</cp:lastModifiedBy>
  <cp:revision>4</cp:revision>
  <dcterms:created xsi:type="dcterms:W3CDTF">2025-02-06T15:58:00Z</dcterms:created>
  <dcterms:modified xsi:type="dcterms:W3CDTF">2025-05-14T19:32:00Z</dcterms:modified>
</cp:coreProperties>
</file>